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803D9" w14:textId="3A9D999F" w:rsidR="00391447" w:rsidRDefault="00391447"/>
    <w:p w14:paraId="4B1B3E08" w14:textId="6F278781" w:rsidR="00FF7B67" w:rsidRDefault="00FF7B67"/>
    <w:p w14:paraId="5A864E75" w14:textId="6D7CBC3D" w:rsidR="00FF7B67" w:rsidRDefault="00FF7B67"/>
    <w:p w14:paraId="08CFC470" w14:textId="77777777" w:rsidR="00FF7B67" w:rsidRDefault="00FF7B67" w:rsidP="00FF7B67">
      <w:pPr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>Supplementary Table 1. Annual trends in number of abortions stratified by age groups and gestational age</w:t>
      </w:r>
    </w:p>
    <w:tbl>
      <w:tblPr>
        <w:tblW w:w="10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068"/>
        <w:gridCol w:w="1418"/>
        <w:gridCol w:w="1378"/>
      </w:tblGrid>
      <w:tr w:rsidR="00FF7B67" w14:paraId="660A1A70" w14:textId="77777777" w:rsidTr="00BE5ABD">
        <w:tc>
          <w:tcPr>
            <w:tcW w:w="1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F9F9B" w14:textId="77777777" w:rsidR="00FF7B67" w:rsidRDefault="00FF7B67" w:rsidP="00BE5AB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AC982" w14:textId="77777777" w:rsidR="00FF7B67" w:rsidRDefault="00FF7B67" w:rsidP="00BE5AB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abortion procedure</w:t>
            </w:r>
          </w:p>
        </w:tc>
        <w:tc>
          <w:tcPr>
            <w:tcW w:w="49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17604" w14:textId="77777777" w:rsidR="00FF7B67" w:rsidRDefault="00FF7B67" w:rsidP="00BE5AB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        Age groups (years)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93F9C" w14:textId="77777777" w:rsidR="00FF7B67" w:rsidRDefault="00FF7B67" w:rsidP="00BE5AB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stational age at procedure (weeks) (annual %)</w:t>
            </w:r>
          </w:p>
        </w:tc>
      </w:tr>
      <w:tr w:rsidR="00FF7B67" w14:paraId="5641C626" w14:textId="77777777" w:rsidTr="00BE5AB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52191" w14:textId="77777777" w:rsidR="00FF7B67" w:rsidRDefault="00FF7B67" w:rsidP="00BE5AB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57A36" w14:textId="77777777" w:rsidR="00FF7B67" w:rsidRDefault="00FF7B67" w:rsidP="00BE5AB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E4ED9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2-18 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39D85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9-25 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EC41D" w14:textId="77777777" w:rsidR="00FF7B67" w:rsidRDefault="00FF7B67" w:rsidP="00BE5ABD">
            <w:pPr>
              <w:numPr>
                <w:ilvl w:val="1"/>
                <w:numId w:val="1"/>
              </w:num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693B4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gt;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D544F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1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80E19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≥13-20 </w:t>
            </w:r>
          </w:p>
        </w:tc>
      </w:tr>
      <w:tr w:rsidR="00FF7B67" w14:paraId="67A3C30C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B7D51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35A47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B251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 (11.29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9DDC1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2(40.14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D3A7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3(47.0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98D2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(2.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9C100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0(22.81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E0C1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7 (77.19)</w:t>
            </w:r>
          </w:p>
        </w:tc>
      </w:tr>
      <w:tr w:rsidR="00FF7B67" w14:paraId="3180FB4B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E8FC9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EBF20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715C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9 (11.57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C37E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0(36.09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8ADD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8(47.5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22205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(1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FD8AE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9 (20.29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87443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82(79.71)</w:t>
            </w:r>
          </w:p>
        </w:tc>
      </w:tr>
      <w:tr w:rsidR="00FF7B67" w14:paraId="205FE1C6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534A1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0C9C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A719F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 (8.29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5CAC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0(37.67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15BB0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0(50.5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71A53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 (1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99C26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7 (26.59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827E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2(73.41)</w:t>
            </w:r>
          </w:p>
        </w:tc>
      </w:tr>
      <w:tr w:rsidR="00FF7B67" w14:paraId="545CB939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53163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46F3E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C73EA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5(9.30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7C26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6 (38.29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9E6E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1 (52.4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CCF1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 (5.9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179A7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3 (22.92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4BC69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20 (77.08)</w:t>
            </w:r>
          </w:p>
        </w:tc>
      </w:tr>
      <w:tr w:rsidR="00FF7B67" w14:paraId="2167CA1A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A9893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C0336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4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4173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7 (10.89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B88B3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8 (38.72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80E3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8 (47.0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585D5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 (3.8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C04E9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9 (16.47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531E4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12 (83.53)</w:t>
            </w:r>
          </w:p>
        </w:tc>
      </w:tr>
      <w:tr w:rsidR="00FF7B67" w14:paraId="1A94D411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10BDB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0A42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3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74776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0 (9.76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D501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8 (38.91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71EA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99 (48.7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F0C3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37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2.5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53C67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4 (15.49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B16C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22 (84.51) (1446)</w:t>
            </w:r>
          </w:p>
        </w:tc>
      </w:tr>
      <w:tr w:rsidR="00FF7B67" w14:paraId="512F9D07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83D8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C79F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F0AF6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2 (9.55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4553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4 (34.74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6BEC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9(54.6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1CC4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(2.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6C6E4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4 (38.47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8DF69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0 (61.53)</w:t>
            </w:r>
          </w:p>
        </w:tc>
      </w:tr>
      <w:tr w:rsidR="00FF7B67" w14:paraId="1162C966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8063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40CD5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D0379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(6.71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B065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5(40.54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FC340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6(49.6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24133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(2.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BF7E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9 (100.00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313F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 (0.00)</w:t>
            </w:r>
          </w:p>
        </w:tc>
      </w:tr>
      <w:tr w:rsidR="00FF7B67" w14:paraId="311762DF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5048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B8AE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CB44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(7.89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D0B5E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8(37.76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9ED7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3(50.2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8B42B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(3.2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4B4B4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1 (100.00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54A7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 (0.00)</w:t>
            </w:r>
          </w:p>
        </w:tc>
      </w:tr>
      <w:tr w:rsidR="00FF7B67" w14:paraId="39DEB781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8C719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AEBDD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758B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(10.05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29595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5(42.13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144B3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2(45.8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5837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(3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1FAA6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5 (100.00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97A8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 (0.00)</w:t>
            </w:r>
          </w:p>
        </w:tc>
      </w:tr>
      <w:tr w:rsidR="00FF7B67" w14:paraId="3437165E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2B2B2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E208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35214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(11.23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0C473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3(39.37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D3AEE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6(44.3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A9D6B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(4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5ED5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8 (100.00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FB3F1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 (0.00)</w:t>
            </w:r>
          </w:p>
        </w:tc>
      </w:tr>
      <w:tr w:rsidR="00FF7B67" w14:paraId="240F83A3" w14:textId="77777777" w:rsidTr="00BE5ABD"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EA9E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7A68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9470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1706C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89A4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5170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C0F01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609F" w14:textId="77777777" w:rsidR="00FF7B67" w:rsidRDefault="00FF7B67" w:rsidP="00BE5AB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0239CFD2" w14:textId="77777777" w:rsidR="00FF7B67" w:rsidRDefault="00FF7B67" w:rsidP="00FF7B67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7EE66954" w14:textId="77777777" w:rsidR="00FF7B67" w:rsidRDefault="00FF7B67" w:rsidP="00FF7B67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6863A4A4" w14:textId="77777777" w:rsidR="00FF7B67" w:rsidRDefault="00FF7B67" w:rsidP="00FF7B67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sectPr w:rsidR="00FF7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A5D87"/>
    <w:multiLevelType w:val="multilevel"/>
    <w:tmpl w:val="2D7A5D87"/>
    <w:lvl w:ilvl="0">
      <w:start w:val="26"/>
      <w:numFmt w:val="decimal"/>
      <w:lvlText w:val="%1"/>
      <w:lvlJc w:val="left"/>
      <w:pPr>
        <w:ind w:left="510" w:hanging="510"/>
      </w:pPr>
      <w:rPr>
        <w:rFonts w:ascii="Calibri" w:eastAsia="Times New Roman" w:hAnsi="Calibri" w:cs="Calibri" w:hint="default"/>
        <w:b/>
        <w:color w:val="000000"/>
        <w:sz w:val="22"/>
      </w:rPr>
    </w:lvl>
    <w:lvl w:ilvl="1">
      <w:start w:val="40"/>
      <w:numFmt w:val="decimal"/>
      <w:lvlText w:val="%1-%2"/>
      <w:lvlJc w:val="left"/>
      <w:pPr>
        <w:ind w:left="510" w:hanging="510"/>
      </w:pPr>
      <w:rPr>
        <w:rFonts w:ascii="Calibri" w:eastAsia="Times New Roman" w:hAnsi="Calibri" w:cs="Calibri" w:hint="default"/>
        <w:b/>
        <w:color w:val="000000"/>
        <w:sz w:val="22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ascii="Calibri" w:eastAsia="Times New Roman" w:hAnsi="Calibri" w:cs="Calibri" w:hint="default"/>
        <w:b/>
        <w:color w:val="000000"/>
        <w:sz w:val="22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ascii="Calibri" w:eastAsia="Times New Roman" w:hAnsi="Calibri" w:cs="Calibri" w:hint="default"/>
        <w:b/>
        <w:color w:val="000000"/>
        <w:sz w:val="22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ascii="Calibri" w:eastAsia="Times New Roman" w:hAnsi="Calibri" w:cs="Calibri" w:hint="default"/>
        <w:b/>
        <w:color w:val="000000"/>
        <w:sz w:val="22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ascii="Calibri" w:eastAsia="Times New Roman" w:hAnsi="Calibri" w:cs="Calibri" w:hint="default"/>
        <w:b/>
        <w:color w:val="000000"/>
        <w:sz w:val="22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ascii="Calibri" w:eastAsia="Times New Roman" w:hAnsi="Calibri" w:cs="Calibri" w:hint="default"/>
        <w:b/>
        <w:color w:val="000000"/>
        <w:sz w:val="22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ascii="Calibri" w:eastAsia="Times New Roman" w:hAnsi="Calibri" w:cs="Calibri" w:hint="default"/>
        <w:b/>
        <w:color w:val="000000"/>
        <w:sz w:val="22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ascii="Calibri" w:eastAsia="Times New Roman" w:hAnsi="Calibri" w:cs="Calibri" w:hint="default"/>
        <w:b/>
        <w:color w:val="000000"/>
        <w:sz w:val="22"/>
      </w:rPr>
    </w:lvl>
  </w:abstractNum>
  <w:num w:numId="1" w16cid:durableId="299186790">
    <w:abstractNumId w:val="0"/>
    <w:lvlOverride w:ilvl="0">
      <w:startOverride w:val="26"/>
    </w:lvlOverride>
    <w:lvlOverride w:ilvl="1">
      <w:startOverride w:val="4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B67"/>
    <w:rsid w:val="00391447"/>
    <w:rsid w:val="00670E16"/>
    <w:rsid w:val="0074689B"/>
    <w:rsid w:val="00FF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75365"/>
  <w15:chartTrackingRefBased/>
  <w15:docId w15:val="{14FA36AB-7F5D-4397-A785-475132B8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B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sor</dc:creator>
  <cp:keywords/>
  <dc:description/>
  <cp:lastModifiedBy>Assesor</cp:lastModifiedBy>
  <cp:revision>2</cp:revision>
  <dcterms:created xsi:type="dcterms:W3CDTF">2022-11-15T07:23:00Z</dcterms:created>
  <dcterms:modified xsi:type="dcterms:W3CDTF">2022-11-15T07:23:00Z</dcterms:modified>
</cp:coreProperties>
</file>